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0F230A3" w14:textId="77777777" w:rsidR="0022798B" w:rsidRPr="004422DC" w:rsidRDefault="0022798B" w:rsidP="0022798B">
      <w:pPr>
        <w:jc w:val="left"/>
        <w:rPr>
          <w:rFonts w:asciiTheme="majorHAnsi" w:hAnsiTheme="majorHAnsi" w:cstheme="majorHAnsi"/>
          <w:sz w:val="22"/>
          <w:szCs w:val="22"/>
        </w:rPr>
      </w:pPr>
      <w:bookmarkStart w:id="0" w:name="_GoBack"/>
      <w:bookmarkEnd w:id="0"/>
    </w:p>
    <w:p w14:paraId="064095DD" w14:textId="77777777" w:rsidR="0022798B" w:rsidRPr="004422DC" w:rsidRDefault="0022798B" w:rsidP="0022798B">
      <w:pPr>
        <w:jc w:val="left"/>
        <w:rPr>
          <w:rFonts w:asciiTheme="majorHAnsi" w:hAnsiTheme="majorHAnsi" w:cstheme="majorHAnsi"/>
          <w:b/>
          <w:sz w:val="22"/>
          <w:szCs w:val="22"/>
          <w:vertAlign w:val="superscript"/>
        </w:rPr>
      </w:pPr>
      <w:r w:rsidRPr="004422DC">
        <w:rPr>
          <w:rFonts w:asciiTheme="majorHAnsi" w:hAnsiTheme="majorHAnsi" w:cstheme="majorHAnsi"/>
          <w:b/>
          <w:sz w:val="22"/>
          <w:szCs w:val="22"/>
        </w:rPr>
        <w:t xml:space="preserve">Supplementary </w:t>
      </w:r>
      <w:r w:rsidRPr="004422DC">
        <w:rPr>
          <w:rFonts w:asciiTheme="majorHAnsi" w:hAnsiTheme="majorHAnsi" w:cstheme="majorHAnsi" w:hint="eastAsia"/>
          <w:b/>
          <w:sz w:val="22"/>
          <w:szCs w:val="22"/>
        </w:rPr>
        <w:t xml:space="preserve">Table </w:t>
      </w:r>
      <w:r w:rsidRPr="004422DC">
        <w:rPr>
          <w:rFonts w:asciiTheme="majorHAnsi" w:hAnsiTheme="majorHAnsi" w:cstheme="majorHAnsi"/>
          <w:b/>
          <w:sz w:val="22"/>
          <w:szCs w:val="22"/>
        </w:rPr>
        <w:t>1.</w:t>
      </w:r>
      <w:r w:rsidRPr="004422DC">
        <w:rPr>
          <w:rFonts w:asciiTheme="majorHAnsi" w:hAnsiTheme="majorHAnsi" w:cstheme="majorHAnsi" w:hint="eastAsia"/>
          <w:b/>
          <w:sz w:val="22"/>
          <w:szCs w:val="22"/>
        </w:rPr>
        <w:t xml:space="preserve"> </w:t>
      </w:r>
      <w:r w:rsidRPr="004422DC">
        <w:rPr>
          <w:rFonts w:asciiTheme="majorHAnsi" w:hAnsiTheme="majorHAnsi" w:cstheme="majorHAnsi"/>
          <w:b/>
          <w:sz w:val="22"/>
          <w:szCs w:val="22"/>
        </w:rPr>
        <w:t>Primers us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2"/>
        <w:gridCol w:w="6242"/>
      </w:tblGrid>
      <w:tr w:rsidR="004422DC" w:rsidRPr="004422DC" w14:paraId="57EEF532" w14:textId="77777777" w:rsidTr="00082E97"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76C1FF0C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 w:hint="eastAsia"/>
                <w:sz w:val="22"/>
                <w:szCs w:val="22"/>
              </w:rPr>
              <w:t>Target</w:t>
            </w:r>
          </w:p>
        </w:tc>
        <w:tc>
          <w:tcPr>
            <w:tcW w:w="6242" w:type="dxa"/>
            <w:tcBorders>
              <w:top w:val="single" w:sz="12" w:space="0" w:color="auto"/>
              <w:bottom w:val="single" w:sz="12" w:space="0" w:color="auto"/>
            </w:tcBorders>
          </w:tcPr>
          <w:p w14:paraId="0B625F4E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 w:hint="eastAsia"/>
                <w:sz w:val="22"/>
                <w:szCs w:val="22"/>
              </w:rPr>
              <w:t>Sequence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</w:t>
            </w:r>
            <w:r w:rsidRPr="004422DC">
              <w:rPr>
                <w:rFonts w:asciiTheme="majorHAnsi" w:hAnsiTheme="majorHAnsi" w:cstheme="majorHAnsi" w:hint="eastAsia"/>
                <w:sz w:val="22"/>
                <w:szCs w:val="22"/>
              </w:rPr>
              <w:t>(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5’ to 3’; upper, forward; lower, reverse</w:t>
            </w:r>
            <w:r w:rsidRPr="004422DC">
              <w:rPr>
                <w:rFonts w:asciiTheme="majorHAnsi" w:hAnsiTheme="majorHAnsi" w:cstheme="majorHAnsi" w:hint="eastAsia"/>
                <w:sz w:val="22"/>
                <w:szCs w:val="22"/>
              </w:rPr>
              <w:t>)</w:t>
            </w:r>
          </w:p>
        </w:tc>
      </w:tr>
      <w:tr w:rsidR="0022798B" w:rsidRPr="004422DC" w14:paraId="2E337CDC" w14:textId="77777777" w:rsidTr="00082E97">
        <w:tc>
          <w:tcPr>
            <w:tcW w:w="2262" w:type="dxa"/>
            <w:tcBorders>
              <w:top w:val="single" w:sz="12" w:space="0" w:color="auto"/>
              <w:bottom w:val="single" w:sz="12" w:space="0" w:color="auto"/>
            </w:tcBorders>
          </w:tcPr>
          <w:p w14:paraId="05417268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 w:hint="eastAsia"/>
                <w:sz w:val="22"/>
                <w:szCs w:val="22"/>
              </w:rPr>
              <w:t>pET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-23b</w:t>
            </w:r>
          </w:p>
          <w:p w14:paraId="3ACEC132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8D66498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 cDNA</w:t>
            </w:r>
          </w:p>
          <w:p w14:paraId="43DDF55C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351A919B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A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5750B036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C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4D84FDB4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D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0205C66D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E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3299E385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F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54BA2754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G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0483B356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H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4B839A59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I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12C51357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  <w:p w14:paraId="2D839D44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lastRenderedPageBreak/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K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2D34F712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L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63F73E4F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M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1F1E5590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P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69C52843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Q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4BA67FF6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R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4D87D03E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S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6E4CA620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T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0D8DFE08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V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1B573BAC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W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7C98E2E3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1</w:t>
            </w:r>
            <w:r w:rsidRPr="004422DC">
              <w:rPr>
                <w:rFonts w:asciiTheme="majorHAnsi" w:hAnsiTheme="majorHAnsi" w:cstheme="majorHAnsi"/>
                <w:sz w:val="22"/>
                <w:szCs w:val="22"/>
                <w:vertAlign w:val="superscript"/>
              </w:rPr>
              <w:t>N180Y</w:t>
            </w: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 xml:space="preserve"> cDNA</w:t>
            </w:r>
          </w:p>
          <w:p w14:paraId="10452185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Theme="majorHAnsi" w:hAnsiTheme="majorHAnsi" w:cstheme="majorHAnsi"/>
                <w:sz w:val="22"/>
                <w:szCs w:val="22"/>
              </w:rPr>
              <w:t>Endo-CC2 cDNA</w:t>
            </w:r>
          </w:p>
          <w:p w14:paraId="472392F4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6242" w:type="dxa"/>
            <w:tcBorders>
              <w:top w:val="single" w:sz="12" w:space="0" w:color="auto"/>
              <w:bottom w:val="single" w:sz="12" w:space="0" w:color="auto"/>
            </w:tcBorders>
          </w:tcPr>
          <w:p w14:paraId="3AC977DA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422DC">
              <w:rPr>
                <w:rFonts w:ascii="Arial" w:hAnsi="Arial" w:cs="Arial"/>
                <w:sz w:val="22"/>
                <w:szCs w:val="22"/>
              </w:rPr>
              <w:lastRenderedPageBreak/>
              <w:t>CTCGAGCACCACCACCACCACCACTGAGAT</w:t>
            </w:r>
          </w:p>
          <w:p w14:paraId="5E07BE89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sz w:val="22"/>
                <w:szCs w:val="22"/>
              </w:rPr>
            </w:pPr>
            <w:r w:rsidRPr="004422DC">
              <w:rPr>
                <w:rFonts w:ascii="Arial" w:hAnsi="Arial" w:cs="Arial"/>
                <w:sz w:val="22"/>
                <w:szCs w:val="22"/>
              </w:rPr>
              <w:t>CATATGTATATCTCCTTCTTAAAGTTAAAC</w:t>
            </w:r>
          </w:p>
          <w:p w14:paraId="6A256D87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sz w:val="22"/>
                <w:szCs w:val="22"/>
              </w:rPr>
              <w:t>GGAGATATACATATGCCTATCGCTGGGAAGAAGTTCCAC</w:t>
            </w:r>
          </w:p>
          <w:p w14:paraId="38E7B321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sz w:val="22"/>
                <w:szCs w:val="22"/>
              </w:rPr>
              <w:t>GTGGTGGTGCTCGAGCTTGGCGACGGAGATATCGCCCTT</w:t>
            </w:r>
          </w:p>
          <w:p w14:paraId="2BCFBFB9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gcgagcagccaaccatcgaa</w:t>
            </w:r>
          </w:p>
          <w:p w14:paraId="5BFAE1AA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gcggttgagattggtctgcag</w:t>
            </w:r>
          </w:p>
          <w:p w14:paraId="42B01F35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gcagagcagccaaccatcgaa</w:t>
            </w:r>
          </w:p>
          <w:p w14:paraId="79AA1608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aacgttgagattggtctgcag</w:t>
            </w:r>
          </w:p>
          <w:p w14:paraId="0D1C32AF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atcgagcagccaaccatcgaa</w:t>
            </w:r>
          </w:p>
          <w:p w14:paraId="0DD12E22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gatgttgagattggtctgcag</w:t>
            </w:r>
          </w:p>
          <w:p w14:paraId="2CE37790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ttcgagcagccaaccatcgaa</w:t>
            </w:r>
          </w:p>
          <w:p w14:paraId="2D6EA568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gaagttgagattggtctgcag</w:t>
            </w:r>
          </w:p>
          <w:p w14:paraId="08CC554F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aaagagcagccaaccatcgaa</w:t>
            </w:r>
          </w:p>
          <w:p w14:paraId="21F178F7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tttgttgagattggtctgcag</w:t>
            </w:r>
          </w:p>
          <w:p w14:paraId="47BA5739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gccgagcagccaaccatcgaa</w:t>
            </w:r>
          </w:p>
          <w:p w14:paraId="52B10816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ggcgttgagattggtctgcag</w:t>
            </w:r>
          </w:p>
          <w:p w14:paraId="6C9020C9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atggagcagccaaccatcgaa</w:t>
            </w:r>
          </w:p>
          <w:p w14:paraId="7046B554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catgttgagattggtctgcag</w:t>
            </w:r>
          </w:p>
          <w:p w14:paraId="63A75086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aatgagcagccaaccatcgaa</w:t>
            </w:r>
          </w:p>
          <w:p w14:paraId="24C90C02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attgttgagattggtctgcag</w:t>
            </w:r>
          </w:p>
          <w:p w14:paraId="4FDE6EB5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tttgagcagccaaccatcgaa</w:t>
            </w:r>
          </w:p>
          <w:p w14:paraId="234A089F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lastRenderedPageBreak/>
              <w:t>ctgctcaaagttgagattggtctgcag</w:t>
            </w:r>
          </w:p>
          <w:p w14:paraId="6A3980B2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aggagcagccaaccatcgaa</w:t>
            </w:r>
          </w:p>
          <w:p w14:paraId="3B0B0AB3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ctggttgagattggtctgcag</w:t>
            </w:r>
          </w:p>
          <w:p w14:paraId="31A64D4B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atgagcagccaaccatcgaa</w:t>
            </w:r>
          </w:p>
          <w:p w14:paraId="53F00F09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atggttgagattggtctgcag</w:t>
            </w:r>
          </w:p>
          <w:p w14:paraId="3B7DAF7A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gggagcagccaaccatcgaa</w:t>
            </w:r>
          </w:p>
          <w:p w14:paraId="5FC1A1AD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ccggttgagattggtctgcag</w:t>
            </w:r>
          </w:p>
          <w:p w14:paraId="22645931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tggagcagccaaccatcgaa</w:t>
            </w:r>
          </w:p>
          <w:p w14:paraId="7EBE837D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caggttgagattggtctgcag</w:t>
            </w:r>
          </w:p>
          <w:p w14:paraId="6DC758AE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gcggagcagccaaccatcgaa</w:t>
            </w:r>
          </w:p>
          <w:p w14:paraId="13A1F83C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cgcgttgagattggtctgcag</w:t>
            </w:r>
          </w:p>
          <w:p w14:paraId="47BCD45D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gctgagcagccaaccatcgaa</w:t>
            </w:r>
          </w:p>
          <w:p w14:paraId="322BC0F6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agcgttgagattggtctgcag</w:t>
            </w:r>
          </w:p>
          <w:p w14:paraId="53967AA7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ggtgagcagccaaccatcgaa</w:t>
            </w:r>
          </w:p>
          <w:p w14:paraId="4EEC37FA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accgttgagattggtctgcag</w:t>
            </w:r>
          </w:p>
          <w:p w14:paraId="572C4D75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acgagcagccaaccatcgaa</w:t>
            </w:r>
          </w:p>
          <w:p w14:paraId="59A460F6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gtggttgagattggtctgcag</w:t>
            </w:r>
          </w:p>
          <w:p w14:paraId="1228A6F2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ccagagcagccaaccatcgaa</w:t>
            </w:r>
          </w:p>
          <w:p w14:paraId="3C9942C5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tgggttgagattggtctgcag</w:t>
            </w:r>
          </w:p>
          <w:p w14:paraId="5EA34386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caacatagagcagccaaccatcgaa</w:t>
            </w:r>
          </w:p>
          <w:p w14:paraId="38626238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ctgctctatgttgagattggtctgcag</w:t>
            </w:r>
          </w:p>
          <w:p w14:paraId="315EBF75" w14:textId="77777777" w:rsidR="0022798B" w:rsidRPr="004422DC" w:rsidRDefault="0022798B" w:rsidP="00082E97">
            <w:pPr>
              <w:widowControl/>
              <w:jc w:val="left"/>
              <w:rPr>
                <w:rFonts w:ascii="Arial" w:hAnsi="Arial" w:cs="Arial"/>
                <w:caps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GGAGATATACATATGCCAGTCCGCGGAACGGTACCCCAA</w:t>
            </w:r>
          </w:p>
          <w:p w14:paraId="1AE3BF6D" w14:textId="77777777" w:rsidR="0022798B" w:rsidRPr="004422DC" w:rsidRDefault="0022798B" w:rsidP="00082E97">
            <w:pPr>
              <w:widowControl/>
              <w:jc w:val="left"/>
              <w:rPr>
                <w:rFonts w:asciiTheme="majorHAnsi" w:hAnsiTheme="majorHAnsi" w:cstheme="majorHAnsi"/>
                <w:sz w:val="22"/>
                <w:szCs w:val="22"/>
              </w:rPr>
            </w:pPr>
            <w:r w:rsidRPr="004422DC">
              <w:rPr>
                <w:rFonts w:ascii="Arial" w:hAnsi="Arial" w:cs="Arial"/>
                <w:caps/>
                <w:sz w:val="22"/>
                <w:szCs w:val="22"/>
              </w:rPr>
              <w:t>GTGGTGGTGCTCGAGTCCATCCGTTCTTGGTTTGGGGAA</w:t>
            </w:r>
          </w:p>
        </w:tc>
      </w:tr>
    </w:tbl>
    <w:p w14:paraId="0849C99C" w14:textId="77777777" w:rsidR="0022798B" w:rsidRPr="004422DC" w:rsidRDefault="0022798B" w:rsidP="0022798B">
      <w:pPr>
        <w:jc w:val="left"/>
        <w:rPr>
          <w:rFonts w:asciiTheme="majorHAnsi" w:hAnsiTheme="majorHAnsi" w:cstheme="majorHAnsi"/>
          <w:sz w:val="22"/>
          <w:szCs w:val="22"/>
        </w:rPr>
      </w:pPr>
    </w:p>
    <w:p w14:paraId="11C8164E" w14:textId="77777777" w:rsidR="002C3E94" w:rsidRPr="004422DC" w:rsidRDefault="002C3E94"/>
    <w:sectPr w:rsidR="002C3E94" w:rsidRPr="004422DC" w:rsidSect="002E2539">
      <w:footerReference w:type="default" r:id="rId6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5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71ECF6" w14:textId="77777777" w:rsidR="002F4911" w:rsidRDefault="002F4911">
      <w:r>
        <w:separator/>
      </w:r>
    </w:p>
  </w:endnote>
  <w:endnote w:type="continuationSeparator" w:id="0">
    <w:p w14:paraId="61DD425E" w14:textId="77777777" w:rsidR="002F4911" w:rsidRDefault="002F49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Arial Unicode MS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Arial Unicode MS"/>
    <w:panose1 w:val="020B0609070205080204"/>
    <w:charset w:val="80"/>
    <w:family w:val="moder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62086217"/>
      <w:docPartObj>
        <w:docPartGallery w:val="Page Numbers (Bottom of Page)"/>
        <w:docPartUnique/>
      </w:docPartObj>
    </w:sdtPr>
    <w:sdtEndPr/>
    <w:sdtContent>
      <w:p w14:paraId="6394AD50" w14:textId="77777777" w:rsidR="002B32E7" w:rsidRDefault="0022798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11935" w:rsidRPr="00511935">
          <w:rPr>
            <w:noProof/>
            <w:lang w:val="ja-JP"/>
          </w:rPr>
          <w:t>1</w:t>
        </w:r>
        <w:r>
          <w:fldChar w:fldCharType="end"/>
        </w:r>
      </w:p>
    </w:sdtContent>
  </w:sdt>
  <w:p w14:paraId="59C9AF3A" w14:textId="77777777" w:rsidR="002B32E7" w:rsidRDefault="005119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E857730" w14:textId="77777777" w:rsidR="002F4911" w:rsidRDefault="002F4911">
      <w:r>
        <w:separator/>
      </w:r>
    </w:p>
  </w:footnote>
  <w:footnote w:type="continuationSeparator" w:id="0">
    <w:p w14:paraId="75F9E8B1" w14:textId="77777777" w:rsidR="002F4911" w:rsidRDefault="002F49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798B"/>
    <w:rsid w:val="001B5042"/>
    <w:rsid w:val="0022798B"/>
    <w:rsid w:val="002C3E94"/>
    <w:rsid w:val="002F4911"/>
    <w:rsid w:val="003049FE"/>
    <w:rsid w:val="00377AED"/>
    <w:rsid w:val="004422DC"/>
    <w:rsid w:val="00511935"/>
    <w:rsid w:val="005D7603"/>
    <w:rsid w:val="00641B37"/>
    <w:rsid w:val="00B04F95"/>
    <w:rsid w:val="00B43D5D"/>
    <w:rsid w:val="00D462B1"/>
    <w:rsid w:val="00DB181C"/>
    <w:rsid w:val="00DE29B8"/>
    <w:rsid w:val="00ED7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69B76FE5"/>
  <w15:chartTrackingRefBased/>
  <w15:docId w15:val="{C52F62C1-7ED1-4B38-8BDE-E565358CAE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798B"/>
    <w:pPr>
      <w:widowControl w:val="0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79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2798B"/>
    <w:rPr>
      <w:sz w:val="24"/>
      <w:szCs w:val="24"/>
    </w:rPr>
  </w:style>
  <w:style w:type="table" w:styleId="TableGrid">
    <w:name w:val="Table Grid"/>
    <w:basedOn w:val="TableNormal"/>
    <w:uiPriority w:val="39"/>
    <w:rsid w:val="00227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2798B"/>
  </w:style>
  <w:style w:type="paragraph" w:styleId="Header">
    <w:name w:val="header"/>
    <w:basedOn w:val="Normal"/>
    <w:link w:val="HeaderChar"/>
    <w:uiPriority w:val="99"/>
    <w:unhideWhenUsed/>
    <w:rsid w:val="005D760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D7603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760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760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68</Words>
  <Characters>153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樋口裕次郎</dc:creator>
  <cp:keywords/>
  <dc:description/>
  <cp:lastModifiedBy>Scott Rutherford</cp:lastModifiedBy>
  <cp:revision>2</cp:revision>
  <dcterms:created xsi:type="dcterms:W3CDTF">2015-07-07T17:45:00Z</dcterms:created>
  <dcterms:modified xsi:type="dcterms:W3CDTF">2015-07-07T17:45:00Z</dcterms:modified>
</cp:coreProperties>
</file>